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ABC0B" w14:textId="5D1D4E10" w:rsidR="00F47098" w:rsidRDefault="00F47098" w:rsidP="00D40DCE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</w:t>
      </w:r>
      <w:r w:rsidRPr="005902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Pr="005902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Assays used for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erum </w:t>
      </w:r>
      <w:r w:rsidRPr="0059024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hormone measurements</w:t>
      </w:r>
    </w:p>
    <w:p w14:paraId="484894E7" w14:textId="77777777" w:rsidR="00D40DCE" w:rsidRPr="007C600D" w:rsidRDefault="00D40DCE" w:rsidP="00D40D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ittertabel1-lys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701"/>
        <w:gridCol w:w="1701"/>
        <w:gridCol w:w="1418"/>
        <w:gridCol w:w="1417"/>
      </w:tblGrid>
      <w:tr w:rsidR="00F47098" w14:paraId="5EF491AC" w14:textId="77777777" w:rsidTr="002C4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FCC145" w14:textId="77777777" w:rsidR="00F47098" w:rsidRPr="00043A18" w:rsidRDefault="00F47098" w:rsidP="002C45E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ormone measuremen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F8F54A6" w14:textId="77777777" w:rsidR="00F47098" w:rsidRPr="00043A18" w:rsidRDefault="00F47098" w:rsidP="002C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ssay type and equipment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8AF4351" w14:textId="77777777" w:rsidR="00F47098" w:rsidRPr="00043A18" w:rsidRDefault="00F47098" w:rsidP="002C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ference value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6B63A30" w14:textId="77777777" w:rsidR="00F47098" w:rsidRPr="00043A18" w:rsidRDefault="00F47098" w:rsidP="002C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tection</w:t>
            </w:r>
          </w:p>
          <w:p w14:paraId="77E33361" w14:textId="77777777" w:rsidR="00F47098" w:rsidRPr="00043A18" w:rsidRDefault="00F47098" w:rsidP="002C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imit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236F850" w14:textId="77777777" w:rsidR="00F47098" w:rsidRPr="00043A18" w:rsidRDefault="00F47098" w:rsidP="002C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traassay imprecision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1E0FA70" w14:textId="77777777" w:rsidR="00F47098" w:rsidRPr="00043A18" w:rsidRDefault="00F47098" w:rsidP="002C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3A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otal assay imprecision</w:t>
            </w:r>
          </w:p>
        </w:tc>
      </w:tr>
      <w:tr w:rsidR="00F47098" w14:paraId="16985DD0" w14:textId="77777777" w:rsidTr="002C45E3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ADFE12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67855E68" w14:textId="5A7D82C4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TSH</w:t>
            </w:r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02839D58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Immunohistochemistry</w:t>
            </w:r>
          </w:p>
          <w:p w14:paraId="0E37D91E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(Cobas)</w:t>
            </w:r>
          </w:p>
        </w:tc>
        <w:tc>
          <w:tcPr>
            <w:tcW w:w="1701" w:type="dxa"/>
            <w:vAlign w:val="bottom"/>
          </w:tcPr>
          <w:p w14:paraId="0F910475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 – 4.80 x 10</w:t>
            </w: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  <w:p w14:paraId="4964BB98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U/L</w:t>
            </w:r>
          </w:p>
        </w:tc>
        <w:tc>
          <w:tcPr>
            <w:tcW w:w="1701" w:type="dxa"/>
            <w:vAlign w:val="bottom"/>
          </w:tcPr>
          <w:p w14:paraId="387D8DD0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 – 1000 x 10</w:t>
            </w: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U/L</w:t>
            </w:r>
          </w:p>
        </w:tc>
        <w:tc>
          <w:tcPr>
            <w:tcW w:w="1418" w:type="dxa"/>
            <w:vAlign w:val="center"/>
          </w:tcPr>
          <w:p w14:paraId="43B62500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1417" w:type="dxa"/>
            <w:vAlign w:val="center"/>
          </w:tcPr>
          <w:p w14:paraId="3DB652EF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%</w:t>
            </w:r>
          </w:p>
        </w:tc>
      </w:tr>
      <w:tr w:rsidR="00F47098" w14:paraId="6EAB77B0" w14:textId="77777777" w:rsidTr="002C45E3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037FBE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6E53B6DF" w14:textId="4849DF0E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TT4</w:t>
            </w:r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1C9B7FB3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Immunohistochemistry</w:t>
            </w:r>
          </w:p>
          <w:p w14:paraId="147EC514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(Cobas)</w:t>
            </w:r>
          </w:p>
        </w:tc>
        <w:tc>
          <w:tcPr>
            <w:tcW w:w="1701" w:type="dxa"/>
            <w:vAlign w:val="bottom"/>
          </w:tcPr>
          <w:p w14:paraId="5E5B5BF1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– 320</w:t>
            </w:r>
          </w:p>
          <w:p w14:paraId="71E317EC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701" w:type="dxa"/>
            <w:vAlign w:val="bottom"/>
          </w:tcPr>
          <w:p w14:paraId="30199DBD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 – 140.0</w:t>
            </w:r>
          </w:p>
          <w:p w14:paraId="61C52FCE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418" w:type="dxa"/>
            <w:vAlign w:val="center"/>
          </w:tcPr>
          <w:p w14:paraId="64C7CB00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17" w:type="dxa"/>
            <w:vAlign w:val="center"/>
          </w:tcPr>
          <w:p w14:paraId="5FC39EAF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F47098" w14:paraId="74E79BF7" w14:textId="77777777" w:rsidTr="002C45E3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753DA4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431B8C27" w14:textId="1CD25CA4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8"/>
                <w:szCs w:val="28"/>
                <w:lang w:val="en-US"/>
              </w:rPr>
            </w:pPr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FT4</w:t>
            </w:r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12DC9FB1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Immunohistochemistry</w:t>
            </w:r>
          </w:p>
          <w:p w14:paraId="34E715E1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(Cobas)</w:t>
            </w:r>
          </w:p>
        </w:tc>
        <w:tc>
          <w:tcPr>
            <w:tcW w:w="1701" w:type="dxa"/>
            <w:vAlign w:val="bottom"/>
          </w:tcPr>
          <w:p w14:paraId="203F24A5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– 22</w:t>
            </w:r>
          </w:p>
          <w:p w14:paraId="316D817E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ol/L</w:t>
            </w:r>
          </w:p>
        </w:tc>
        <w:tc>
          <w:tcPr>
            <w:tcW w:w="1701" w:type="dxa"/>
            <w:vAlign w:val="bottom"/>
          </w:tcPr>
          <w:p w14:paraId="510D976A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– 100</w:t>
            </w:r>
          </w:p>
          <w:p w14:paraId="117692C8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ol/L</w:t>
            </w:r>
          </w:p>
        </w:tc>
        <w:tc>
          <w:tcPr>
            <w:tcW w:w="1418" w:type="dxa"/>
            <w:vAlign w:val="center"/>
          </w:tcPr>
          <w:p w14:paraId="0CE9AAE5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17" w:type="dxa"/>
            <w:vAlign w:val="center"/>
          </w:tcPr>
          <w:p w14:paraId="7B4DDB6B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47098" w14:paraId="02F92726" w14:textId="77777777" w:rsidTr="002C45E3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BA86CB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74575BEC" w14:textId="4683D71A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TT3</w:t>
            </w:r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¶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566E5D0D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Immunohistochemistry</w:t>
            </w:r>
          </w:p>
          <w:p w14:paraId="62F4A059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lang w:val="en-US"/>
              </w:rPr>
              <w:t>(Cobas)</w:t>
            </w:r>
          </w:p>
        </w:tc>
        <w:tc>
          <w:tcPr>
            <w:tcW w:w="1701" w:type="dxa"/>
            <w:vAlign w:val="bottom"/>
          </w:tcPr>
          <w:p w14:paraId="5DB8745C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– 2.8</w:t>
            </w:r>
          </w:p>
          <w:p w14:paraId="0854DB32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701" w:type="dxa"/>
            <w:vAlign w:val="bottom"/>
          </w:tcPr>
          <w:p w14:paraId="3A69C49D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– 10.0</w:t>
            </w:r>
          </w:p>
          <w:p w14:paraId="06A87E66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/L</w:t>
            </w:r>
          </w:p>
        </w:tc>
        <w:tc>
          <w:tcPr>
            <w:tcW w:w="1418" w:type="dxa"/>
            <w:vAlign w:val="center"/>
          </w:tcPr>
          <w:p w14:paraId="0905CDD9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17" w:type="dxa"/>
            <w:vAlign w:val="center"/>
          </w:tcPr>
          <w:p w14:paraId="3EB6B98D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47098" w14:paraId="65318143" w14:textId="77777777" w:rsidTr="002C45E3">
        <w:trPr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3E0A5E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2B5F96E0" w14:textId="18DF2F95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TgAb</w:t>
            </w:r>
            <w:proofErr w:type="spellEnd"/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^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0D2BE074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Immunofluorometry</w:t>
            </w:r>
            <w:proofErr w:type="spellEnd"/>
          </w:p>
          <w:p w14:paraId="674E7AC9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739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Cryptor</w:t>
            </w:r>
            <w:proofErr w:type="spellEnd"/>
            <w:r w:rsidRPr="007A7398">
              <w:rPr>
                <w:rFonts w:ascii="Times New Roman" w:hAnsi="Times New Roman" w:cs="Times New Roman"/>
                <w:color w:val="000000"/>
              </w:rPr>
              <w:t xml:space="preserve"> Compact Plus)</w:t>
            </w:r>
          </w:p>
        </w:tc>
        <w:tc>
          <w:tcPr>
            <w:tcW w:w="1701" w:type="dxa"/>
            <w:vAlign w:val="bottom"/>
          </w:tcPr>
          <w:p w14:paraId="48C95726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33</w:t>
            </w:r>
          </w:p>
          <w:p w14:paraId="6F211662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1701" w:type="dxa"/>
            <w:vAlign w:val="bottom"/>
          </w:tcPr>
          <w:p w14:paraId="636495AD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– 20.000</w:t>
            </w:r>
          </w:p>
          <w:p w14:paraId="24CEF33A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1418" w:type="dxa"/>
            <w:vAlign w:val="center"/>
          </w:tcPr>
          <w:p w14:paraId="3255C8B2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17" w:type="dxa"/>
            <w:vAlign w:val="center"/>
          </w:tcPr>
          <w:p w14:paraId="2001193A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x 7.1%</w:t>
            </w:r>
          </w:p>
        </w:tc>
      </w:tr>
      <w:tr w:rsidR="00F47098" w14:paraId="475D42C8" w14:textId="77777777" w:rsidTr="002C45E3">
        <w:trPr>
          <w:trHeight w:val="1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7B7B52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3738D436" w14:textId="0C68B505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proofErr w:type="spellStart"/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TPOAb</w:t>
            </w:r>
            <w:proofErr w:type="spellEnd"/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¤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1A31F289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Immunofluorometry</w:t>
            </w:r>
            <w:proofErr w:type="spellEnd"/>
          </w:p>
          <w:p w14:paraId="09324039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739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Cryptor</w:t>
            </w:r>
            <w:proofErr w:type="spellEnd"/>
            <w:r w:rsidRPr="007A7398">
              <w:rPr>
                <w:rFonts w:ascii="Times New Roman" w:hAnsi="Times New Roman" w:cs="Times New Roman"/>
                <w:color w:val="000000"/>
              </w:rPr>
              <w:t xml:space="preserve"> Compact Plus)</w:t>
            </w:r>
          </w:p>
        </w:tc>
        <w:tc>
          <w:tcPr>
            <w:tcW w:w="1701" w:type="dxa"/>
            <w:vAlign w:val="bottom"/>
          </w:tcPr>
          <w:p w14:paraId="67D68500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0</w:t>
            </w:r>
          </w:p>
          <w:p w14:paraId="2BB936FB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1701" w:type="dxa"/>
            <w:vAlign w:val="bottom"/>
          </w:tcPr>
          <w:p w14:paraId="7B7EF6D3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– 20.000</w:t>
            </w:r>
          </w:p>
          <w:p w14:paraId="50CFECF8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1418" w:type="dxa"/>
            <w:vAlign w:val="center"/>
          </w:tcPr>
          <w:p w14:paraId="53C2CAB9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17" w:type="dxa"/>
            <w:vAlign w:val="center"/>
          </w:tcPr>
          <w:p w14:paraId="72E7F2DF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x 10.6%</w:t>
            </w:r>
          </w:p>
        </w:tc>
      </w:tr>
      <w:tr w:rsidR="00F47098" w14:paraId="585BB0FE" w14:textId="77777777" w:rsidTr="002C45E3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BA6482" w14:textId="77777777" w:rsidR="005856C3" w:rsidRPr="005856C3" w:rsidRDefault="005856C3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8"/>
                <w:szCs w:val="8"/>
                <w:lang w:val="en-US"/>
              </w:rPr>
            </w:pPr>
          </w:p>
          <w:p w14:paraId="5FD7D08A" w14:textId="380FF39A" w:rsidR="00F47098" w:rsidRPr="0096025D" w:rsidRDefault="00F47098" w:rsidP="005856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</w:pPr>
            <w:r w:rsidRPr="0096025D">
              <w:rPr>
                <w:rFonts w:ascii="Times New Roman" w:hAnsi="Times New Roman" w:cs="Times New Roman"/>
                <w:color w:val="000000"/>
                <w:sz w:val="28"/>
                <w:szCs w:val="28"/>
                <w:lang w:val="en-US"/>
              </w:rPr>
              <w:t>TRAb</w:t>
            </w:r>
            <w:r w:rsidR="003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⁋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bottom"/>
          </w:tcPr>
          <w:p w14:paraId="75682ED2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Electrochemiluminescence</w:t>
            </w:r>
            <w:proofErr w:type="spellEnd"/>
          </w:p>
          <w:p w14:paraId="38D935AF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immunoassay</w:t>
            </w:r>
            <w:proofErr w:type="spellEnd"/>
            <w:r w:rsidRPr="007A7398">
              <w:rPr>
                <w:rFonts w:ascii="Times New Roman" w:hAnsi="Times New Roman" w:cs="Times New Roman"/>
                <w:color w:val="000000"/>
              </w:rPr>
              <w:t xml:space="preserve"> (ECLIA)</w:t>
            </w:r>
          </w:p>
          <w:p w14:paraId="7FED5D1A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739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7A7398">
              <w:rPr>
                <w:rFonts w:ascii="Times New Roman" w:hAnsi="Times New Roman" w:cs="Times New Roman"/>
                <w:color w:val="000000"/>
              </w:rPr>
              <w:t>Cobas</w:t>
            </w:r>
            <w:proofErr w:type="spellEnd"/>
            <w:r w:rsidRPr="007A73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14:paraId="5019A92D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.0</w:t>
            </w:r>
          </w:p>
          <w:p w14:paraId="037C1192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1701" w:type="dxa"/>
            <w:vAlign w:val="bottom"/>
          </w:tcPr>
          <w:p w14:paraId="49BAC8EF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– 40</w:t>
            </w:r>
          </w:p>
          <w:p w14:paraId="1DBB49D3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1418" w:type="dxa"/>
            <w:vAlign w:val="center"/>
          </w:tcPr>
          <w:p w14:paraId="350BE4B1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17" w:type="dxa"/>
            <w:vAlign w:val="center"/>
          </w:tcPr>
          <w:p w14:paraId="24512741" w14:textId="77777777" w:rsidR="00F47098" w:rsidRPr="007A7398" w:rsidRDefault="00F47098" w:rsidP="002C45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73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</w:tbl>
    <w:p w14:paraId="50A1EBF2" w14:textId="1C0E778A" w:rsidR="00F47098" w:rsidRPr="0096025D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SH: </w:t>
      </w:r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hyroid</w:t>
      </w:r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stimulating hormone</w:t>
      </w:r>
    </w:p>
    <w:p w14:paraId="6EE57D6D" w14:textId="54FF01C3" w:rsidR="00F47098" w:rsidRPr="0096025D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4: </w:t>
      </w:r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otal thyroxine</w:t>
      </w:r>
    </w:p>
    <w:p w14:paraId="7509A89E" w14:textId="06B9B145" w:rsidR="00F47098" w:rsidRPr="0096025D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§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T4: </w:t>
      </w:r>
      <w:proofErr w:type="gramStart"/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ree</w:t>
      </w:r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thyroxine</w:t>
      </w:r>
      <w:proofErr w:type="gramEnd"/>
    </w:p>
    <w:p w14:paraId="0E96B681" w14:textId="4ADFE945" w:rsidR="00F47098" w:rsidRPr="0096025D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¶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T3: </w:t>
      </w:r>
      <w:r w:rsidR="00F47098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otal triiodothyronine</w:t>
      </w:r>
    </w:p>
    <w:p w14:paraId="46E42524" w14:textId="45312518" w:rsidR="00F47098" w:rsidRPr="0096025D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^</w:t>
      </w:r>
      <w:proofErr w:type="spellStart"/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TgAb</w:t>
      </w:r>
      <w:proofErr w:type="spellEnd"/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F47098" w:rsidRPr="00FB6148">
        <w:rPr>
          <w:rFonts w:ascii="Times New Roman" w:hAnsi="Times New Roman" w:cs="Times New Roman"/>
          <w:sz w:val="24"/>
          <w:szCs w:val="24"/>
          <w:lang w:val="en-US"/>
        </w:rPr>
        <w:t>thyroid-globulin antibody</w:t>
      </w:r>
    </w:p>
    <w:p w14:paraId="3971AB59" w14:textId="27F52BE7" w:rsidR="00F47098" w:rsidRPr="0096025D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¤</w:t>
      </w:r>
      <w:proofErr w:type="spellStart"/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>TPOAb</w:t>
      </w:r>
      <w:proofErr w:type="spellEnd"/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F47098" w:rsidRPr="00FB6148">
        <w:rPr>
          <w:rFonts w:ascii="Times New Roman" w:hAnsi="Times New Roman" w:cs="Times New Roman"/>
          <w:sz w:val="24"/>
          <w:szCs w:val="24"/>
          <w:lang w:val="en-US"/>
        </w:rPr>
        <w:t>thyroid-peroxidase antibody</w:t>
      </w:r>
    </w:p>
    <w:p w14:paraId="3B5535F0" w14:textId="5B3FC25B" w:rsidR="0056449C" w:rsidRPr="00F47098" w:rsidRDefault="00307530" w:rsidP="00C45FC0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⁋</w:t>
      </w:r>
      <w:r w:rsidR="00F47098" w:rsidRPr="0096025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Ab: </w:t>
      </w:r>
      <w:r w:rsidR="00F47098">
        <w:rPr>
          <w:rFonts w:ascii="Times New Roman" w:hAnsi="Times New Roman" w:cs="Times New Roman"/>
          <w:sz w:val="24"/>
          <w:szCs w:val="24"/>
          <w:lang w:val="en-US"/>
        </w:rPr>
        <w:t>thyroid-stimulating hormone</w:t>
      </w:r>
      <w:r w:rsidR="00F47098" w:rsidRPr="00060504">
        <w:rPr>
          <w:rFonts w:ascii="Times New Roman" w:hAnsi="Times New Roman" w:cs="Times New Roman"/>
          <w:sz w:val="24"/>
          <w:szCs w:val="24"/>
          <w:lang w:val="en-US"/>
        </w:rPr>
        <w:t>-receptor antibody</w:t>
      </w:r>
    </w:p>
    <w:sectPr w:rsidR="0056449C" w:rsidRPr="00F470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98"/>
    <w:rsid w:val="002C45E3"/>
    <w:rsid w:val="00307530"/>
    <w:rsid w:val="0056449C"/>
    <w:rsid w:val="005856C3"/>
    <w:rsid w:val="00C45FC0"/>
    <w:rsid w:val="00D40DCE"/>
    <w:rsid w:val="00F4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860F9"/>
  <w15:chartTrackingRefBased/>
  <w15:docId w15:val="{7D998CB9-B1E9-4860-9EF2-4AFD7FDD9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098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F4709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3</Words>
  <Characters>877</Characters>
  <Application>Microsoft Office Word</Application>
  <DocSecurity>0</DocSecurity>
  <Lines>7</Lines>
  <Paragraphs>2</Paragraphs>
  <ScaleCrop>false</ScaleCrop>
  <Company>Region Hovedstaden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de Marina</dc:creator>
  <cp:keywords/>
  <dc:description/>
  <cp:lastModifiedBy>Dorde Marina</cp:lastModifiedBy>
  <cp:revision>6</cp:revision>
  <dcterms:created xsi:type="dcterms:W3CDTF">2023-10-10T16:17:00Z</dcterms:created>
  <dcterms:modified xsi:type="dcterms:W3CDTF">2024-01-31T10:59:00Z</dcterms:modified>
</cp:coreProperties>
</file>